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DB79E" w14:textId="5FB6C018" w:rsidR="001D4C8E" w:rsidRPr="001D4C8E" w:rsidRDefault="001D4C8E">
      <w:pPr>
        <w:rPr>
          <w:rFonts w:ascii="Arial" w:hAnsi="Arial" w:cs="Arial"/>
          <w:sz w:val="20"/>
          <w:szCs w:val="20"/>
        </w:rPr>
      </w:pPr>
      <w:r w:rsidRPr="001D4C8E">
        <w:rPr>
          <w:rFonts w:ascii="Arial" w:hAnsi="Arial" w:cs="Arial"/>
          <w:sz w:val="20"/>
          <w:szCs w:val="20"/>
        </w:rPr>
        <w:t>Table</w:t>
      </w:r>
      <w:r w:rsidR="00A15E3D">
        <w:rPr>
          <w:rFonts w:ascii="Arial" w:hAnsi="Arial" w:cs="Arial"/>
          <w:sz w:val="20"/>
          <w:szCs w:val="20"/>
        </w:rPr>
        <w:t xml:space="preserve"> S</w:t>
      </w:r>
      <w:r w:rsidRPr="001D4C8E">
        <w:rPr>
          <w:rFonts w:ascii="Arial" w:hAnsi="Arial" w:cs="Arial"/>
          <w:sz w:val="20"/>
          <w:szCs w:val="20"/>
        </w:rPr>
        <w:t>1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08"/>
      </w:tblGrid>
      <w:tr w:rsidR="001D4C8E" w:rsidRPr="001D4C8E" w14:paraId="3CAEB878" w14:textId="77777777" w:rsidTr="00C44BFD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29F413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6846" w14:textId="0C51837F" w:rsidR="001D4C8E" w:rsidRPr="001D4C8E" w:rsidRDefault="00C44BF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ivariate analysis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E2A70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1D4C8E" w:rsidRPr="001D4C8E" w14:paraId="4D0EAE9C" w14:textId="77777777" w:rsidTr="00C44BFD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7ACC3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3DB6E28" w14:textId="3FBD00BB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DF303" w14:textId="139DC2DF" w:rsidR="001D4C8E" w:rsidRPr="001D4C8E" w:rsidRDefault="00C44BF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p </w:t>
            </w:r>
            <w:r w:rsidRPr="001D4C8E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84F1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FCFF" w14:textId="1F35600A" w:rsidR="001D4C8E" w:rsidRPr="001D4C8E" w:rsidRDefault="00C44BF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p </w:t>
            </w:r>
            <w:r w:rsidR="001D4C8E" w:rsidRPr="001D4C8E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1D4C8E" w:rsidRPr="001D4C8E" w14:paraId="4AEFE952" w14:textId="77777777" w:rsidTr="00C44BFD">
        <w:tc>
          <w:tcPr>
            <w:tcW w:w="2405" w:type="dxa"/>
            <w:tcBorders>
              <w:top w:val="single" w:sz="4" w:space="0" w:color="auto"/>
            </w:tcBorders>
          </w:tcPr>
          <w:p w14:paraId="474D66B2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 xml:space="preserve">Gender ma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699433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676B0E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2BBBE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469690D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4C8E" w:rsidRPr="001D4C8E" w14:paraId="3FFEC890" w14:textId="77777777" w:rsidTr="00C44BFD">
        <w:tc>
          <w:tcPr>
            <w:tcW w:w="2405" w:type="dxa"/>
          </w:tcPr>
          <w:p w14:paraId="70D6C135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79BF06F6" w14:textId="3829B13C" w:rsidR="001D4C8E" w:rsidRPr="001D4C8E" w:rsidRDefault="00A15E3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="001D4C8E" w:rsidRPr="001D4C8E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307AFD2F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94FCA9D" w14:textId="20479444" w:rsidR="001D4C8E" w:rsidRPr="001D4C8E" w:rsidRDefault="00A15E3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="001D4C8E" w:rsidRPr="001D4C8E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8" w:type="dxa"/>
          </w:tcPr>
          <w:p w14:paraId="051CE160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4C8E" w:rsidRPr="001D4C8E" w14:paraId="4184B5CB" w14:textId="77777777" w:rsidTr="00C44BFD">
        <w:tc>
          <w:tcPr>
            <w:tcW w:w="2405" w:type="dxa"/>
          </w:tcPr>
          <w:p w14:paraId="2C6107FE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 xml:space="preserve">Height </w:t>
            </w:r>
          </w:p>
        </w:tc>
        <w:tc>
          <w:tcPr>
            <w:tcW w:w="1701" w:type="dxa"/>
          </w:tcPr>
          <w:p w14:paraId="217C6049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1701" w:type="dxa"/>
          </w:tcPr>
          <w:p w14:paraId="3B868F29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42EEC0A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72214CD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8E" w:rsidRPr="001D4C8E" w14:paraId="6E4F3305" w14:textId="77777777" w:rsidTr="00C44BFD">
        <w:tc>
          <w:tcPr>
            <w:tcW w:w="2405" w:type="dxa"/>
          </w:tcPr>
          <w:p w14:paraId="1B3F04DD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701" w:type="dxa"/>
          </w:tcPr>
          <w:p w14:paraId="5BAA5D23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  <w:tc>
          <w:tcPr>
            <w:tcW w:w="1701" w:type="dxa"/>
          </w:tcPr>
          <w:p w14:paraId="31C3F32A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55457DE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4FBBAFAC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8E" w:rsidRPr="001D4C8E" w14:paraId="3D9C90AD" w14:textId="77777777" w:rsidTr="00C44BFD">
        <w:tc>
          <w:tcPr>
            <w:tcW w:w="2405" w:type="dxa"/>
          </w:tcPr>
          <w:p w14:paraId="6F654957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BMI, kg/m2</w:t>
            </w:r>
          </w:p>
        </w:tc>
        <w:tc>
          <w:tcPr>
            <w:tcW w:w="1701" w:type="dxa"/>
          </w:tcPr>
          <w:p w14:paraId="1BBB78A2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701" w:type="dxa"/>
          </w:tcPr>
          <w:p w14:paraId="020F933B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A8FF0A3" w14:textId="750FB789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48</w:t>
            </w:r>
            <w:r w:rsidR="00A15E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8" w:type="dxa"/>
          </w:tcPr>
          <w:p w14:paraId="6F0F6B84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4C8E" w:rsidRPr="001D4C8E" w14:paraId="3BCCEFCC" w14:textId="77777777" w:rsidTr="00C44BFD">
        <w:tc>
          <w:tcPr>
            <w:tcW w:w="2405" w:type="dxa"/>
          </w:tcPr>
          <w:p w14:paraId="3A672214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701" w:type="dxa"/>
          </w:tcPr>
          <w:p w14:paraId="21931BF4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701" w:type="dxa"/>
          </w:tcPr>
          <w:p w14:paraId="23A42C72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1701" w:type="dxa"/>
          </w:tcPr>
          <w:p w14:paraId="6C49CBDB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61E8478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8E" w:rsidRPr="001D4C8E" w14:paraId="2AA8332B" w14:textId="77777777" w:rsidTr="00C44BFD">
        <w:tc>
          <w:tcPr>
            <w:tcW w:w="2405" w:type="dxa"/>
          </w:tcPr>
          <w:p w14:paraId="401836C8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  <w:tc>
          <w:tcPr>
            <w:tcW w:w="1701" w:type="dxa"/>
          </w:tcPr>
          <w:p w14:paraId="7BFA700B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701" w:type="dxa"/>
          </w:tcPr>
          <w:p w14:paraId="51A94A95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669F283E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2D7C4DE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8E" w:rsidRPr="001D4C8E" w14:paraId="0B3A2C2D" w14:textId="77777777" w:rsidTr="00C44BFD">
        <w:tc>
          <w:tcPr>
            <w:tcW w:w="2405" w:type="dxa"/>
          </w:tcPr>
          <w:p w14:paraId="11BFCD25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Perimeter</w:t>
            </w:r>
          </w:p>
        </w:tc>
        <w:tc>
          <w:tcPr>
            <w:tcW w:w="1701" w:type="dxa"/>
          </w:tcPr>
          <w:p w14:paraId="062DCABA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1701" w:type="dxa"/>
          </w:tcPr>
          <w:p w14:paraId="25C70396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EE145F1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3450E17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8E" w:rsidRPr="001D4C8E" w14:paraId="0BA99D0E" w14:textId="77777777" w:rsidTr="00C44BFD">
        <w:tc>
          <w:tcPr>
            <w:tcW w:w="2405" w:type="dxa"/>
          </w:tcPr>
          <w:p w14:paraId="51BD6715" w14:textId="77777777" w:rsidR="001D4C8E" w:rsidRPr="001D4C8E" w:rsidRDefault="001D4C8E" w:rsidP="00A23BB1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701" w:type="dxa"/>
          </w:tcPr>
          <w:p w14:paraId="6A286BF4" w14:textId="770103DE" w:rsidR="001D4C8E" w:rsidRPr="001D4C8E" w:rsidRDefault="00A15E3D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="001D4C8E" w:rsidRPr="001D4C8E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701" w:type="dxa"/>
          </w:tcPr>
          <w:p w14:paraId="2BC270AB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701" w:type="dxa"/>
          </w:tcPr>
          <w:p w14:paraId="5D6921B7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53F6244" w14:textId="77777777" w:rsidR="001D4C8E" w:rsidRPr="001D4C8E" w:rsidRDefault="001D4C8E" w:rsidP="00C44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2C070BE7" w14:textId="77777777" w:rsidTr="00C44BFD">
        <w:tc>
          <w:tcPr>
            <w:tcW w:w="2405" w:type="dxa"/>
          </w:tcPr>
          <w:p w14:paraId="032FFC9A" w14:textId="63CA1B11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</w:t>
            </w:r>
          </w:p>
        </w:tc>
        <w:tc>
          <w:tcPr>
            <w:tcW w:w="1701" w:type="dxa"/>
          </w:tcPr>
          <w:p w14:paraId="62FA6361" w14:textId="1C898F37" w:rsidR="00A15E3D" w:rsidRPr="003A0BF9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>
              <w:rPr>
                <w:rFonts w:ascii="Arial" w:hAnsi="Arial" w:cs="Arial" w:hint="eastAsia"/>
                <w:sz w:val="20"/>
                <w:szCs w:val="20"/>
              </w:rPr>
              <w:t>0.231</w:t>
            </w:r>
          </w:p>
        </w:tc>
        <w:tc>
          <w:tcPr>
            <w:tcW w:w="1701" w:type="dxa"/>
          </w:tcPr>
          <w:p w14:paraId="3AC36C5D" w14:textId="6FF42EC4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620FA62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A327032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5133DA3E" w14:textId="77777777" w:rsidTr="00C44BFD">
        <w:tc>
          <w:tcPr>
            <w:tcW w:w="2405" w:type="dxa"/>
          </w:tcPr>
          <w:p w14:paraId="04FAC71B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Corrected Ca, mg/dL</w:t>
            </w:r>
          </w:p>
        </w:tc>
        <w:tc>
          <w:tcPr>
            <w:tcW w:w="1701" w:type="dxa"/>
          </w:tcPr>
          <w:p w14:paraId="23B4FFF2" w14:textId="7CFE5AA6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1701" w:type="dxa"/>
          </w:tcPr>
          <w:p w14:paraId="71CBB609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2F137048" w14:textId="289CDEBC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8" w:type="dxa"/>
          </w:tcPr>
          <w:p w14:paraId="17C73B1F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15E3D" w:rsidRPr="001D4C8E" w14:paraId="3CA7E9BF" w14:textId="77777777" w:rsidTr="00C44BFD">
        <w:tc>
          <w:tcPr>
            <w:tcW w:w="2405" w:type="dxa"/>
          </w:tcPr>
          <w:p w14:paraId="4D486F63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EE61442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701" w:type="dxa"/>
          </w:tcPr>
          <w:p w14:paraId="0BA42C61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701" w:type="dxa"/>
          </w:tcPr>
          <w:p w14:paraId="34473737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B1E18BE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600FC36D" w14:textId="77777777" w:rsidTr="00C44BFD">
        <w:tc>
          <w:tcPr>
            <w:tcW w:w="2405" w:type="dxa"/>
          </w:tcPr>
          <w:p w14:paraId="10BF0B1F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1701" w:type="dxa"/>
          </w:tcPr>
          <w:p w14:paraId="0C1A69B9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701" w:type="dxa"/>
          </w:tcPr>
          <w:p w14:paraId="6C56A04B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1701" w:type="dxa"/>
          </w:tcPr>
          <w:p w14:paraId="52503F07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B8ECB07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1324E3C2" w14:textId="77777777" w:rsidTr="00C44BFD">
        <w:tc>
          <w:tcPr>
            <w:tcW w:w="2405" w:type="dxa"/>
          </w:tcPr>
          <w:p w14:paraId="57C91E6A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</w:tcPr>
          <w:p w14:paraId="59A09EF9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701" w:type="dxa"/>
          </w:tcPr>
          <w:p w14:paraId="01FFA7D4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7D61CAC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C16D637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1BBA6964" w14:textId="77777777" w:rsidTr="00C44BFD">
        <w:tc>
          <w:tcPr>
            <w:tcW w:w="2405" w:type="dxa"/>
          </w:tcPr>
          <w:p w14:paraId="094252FC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Hemoglobin, g/dL</w:t>
            </w:r>
          </w:p>
        </w:tc>
        <w:tc>
          <w:tcPr>
            <w:tcW w:w="1701" w:type="dxa"/>
          </w:tcPr>
          <w:p w14:paraId="5076484A" w14:textId="25199D61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701" w:type="dxa"/>
          </w:tcPr>
          <w:p w14:paraId="64C0284E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701" w:type="dxa"/>
          </w:tcPr>
          <w:p w14:paraId="3AD727FB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B259462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5CE161E4" w14:textId="77777777" w:rsidTr="00C44BFD">
        <w:tc>
          <w:tcPr>
            <w:tcW w:w="2405" w:type="dxa"/>
          </w:tcPr>
          <w:p w14:paraId="5969E97C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Intact PTH</w:t>
            </w:r>
          </w:p>
        </w:tc>
        <w:tc>
          <w:tcPr>
            <w:tcW w:w="1701" w:type="dxa"/>
          </w:tcPr>
          <w:p w14:paraId="4F2F10D0" w14:textId="62B745DD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701" w:type="dxa"/>
          </w:tcPr>
          <w:p w14:paraId="5BA4E270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1701" w:type="dxa"/>
          </w:tcPr>
          <w:p w14:paraId="5F8FCB96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A821EB9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5361AAC4" w14:textId="77777777" w:rsidTr="00C44BFD">
        <w:tc>
          <w:tcPr>
            <w:tcW w:w="2405" w:type="dxa"/>
          </w:tcPr>
          <w:p w14:paraId="4D755AFE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TCO2</w:t>
            </w:r>
          </w:p>
        </w:tc>
        <w:tc>
          <w:tcPr>
            <w:tcW w:w="1701" w:type="dxa"/>
          </w:tcPr>
          <w:p w14:paraId="2A30A315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701" w:type="dxa"/>
          </w:tcPr>
          <w:p w14:paraId="26ED2A2E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701" w:type="dxa"/>
          </w:tcPr>
          <w:p w14:paraId="73780079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DB71306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73B6EF74" w14:textId="77777777" w:rsidTr="00C44BFD">
        <w:tc>
          <w:tcPr>
            <w:tcW w:w="2405" w:type="dxa"/>
          </w:tcPr>
          <w:p w14:paraId="64E0F605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701" w:type="dxa"/>
          </w:tcPr>
          <w:p w14:paraId="254B0F56" w14:textId="2C000EE5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701" w:type="dxa"/>
          </w:tcPr>
          <w:p w14:paraId="4B9810D6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1701" w:type="dxa"/>
          </w:tcPr>
          <w:p w14:paraId="23CABD3B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3CA51F5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65DDC34A" w14:textId="77777777" w:rsidTr="00C44BFD">
        <w:tc>
          <w:tcPr>
            <w:tcW w:w="2405" w:type="dxa"/>
          </w:tcPr>
          <w:p w14:paraId="4C0D31F9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GNRI</w:t>
            </w:r>
          </w:p>
        </w:tc>
        <w:tc>
          <w:tcPr>
            <w:tcW w:w="1701" w:type="dxa"/>
          </w:tcPr>
          <w:p w14:paraId="3142E89D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701" w:type="dxa"/>
          </w:tcPr>
          <w:p w14:paraId="6EE289A0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3C6C0FB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AE6086A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12B764BB" w14:textId="77777777" w:rsidTr="00C44BFD">
        <w:tc>
          <w:tcPr>
            <w:tcW w:w="2405" w:type="dxa"/>
          </w:tcPr>
          <w:p w14:paraId="0799E699" w14:textId="77777777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PNI</w:t>
            </w:r>
          </w:p>
        </w:tc>
        <w:tc>
          <w:tcPr>
            <w:tcW w:w="1701" w:type="dxa"/>
          </w:tcPr>
          <w:p w14:paraId="36302099" w14:textId="1948385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 w:rsidRPr="001D4C8E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701" w:type="dxa"/>
          </w:tcPr>
          <w:p w14:paraId="6F5F5D14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8E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1701" w:type="dxa"/>
          </w:tcPr>
          <w:p w14:paraId="3882BDC1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AB667C3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E3D" w:rsidRPr="001D4C8E" w14:paraId="012AD998" w14:textId="77777777" w:rsidTr="00C44BFD">
        <w:tc>
          <w:tcPr>
            <w:tcW w:w="2405" w:type="dxa"/>
          </w:tcPr>
          <w:p w14:paraId="7A5BCFFF" w14:textId="314583A3" w:rsidR="00A15E3D" w:rsidRPr="001D4C8E" w:rsidRDefault="00A15E3D" w:rsidP="00A15E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CI</w:t>
            </w:r>
          </w:p>
        </w:tc>
        <w:tc>
          <w:tcPr>
            <w:tcW w:w="1701" w:type="dxa"/>
          </w:tcPr>
          <w:p w14:paraId="2F4751F0" w14:textId="3367818D" w:rsidR="00A15E3D" w:rsidRPr="003A0BF9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BF9">
              <w:rPr>
                <w:rFonts w:ascii="Arial" w:hAnsi="Arial" w:cs="Arial"/>
                <w:sz w:val="20"/>
                <w:szCs w:val="20"/>
              </w:rPr>
              <w:t>−</w:t>
            </w:r>
            <w:r>
              <w:rPr>
                <w:rFonts w:ascii="Arial" w:hAnsi="Arial" w:cs="Arial" w:hint="eastAsia"/>
                <w:sz w:val="20"/>
                <w:szCs w:val="20"/>
              </w:rPr>
              <w:t>0.072</w:t>
            </w:r>
          </w:p>
        </w:tc>
        <w:tc>
          <w:tcPr>
            <w:tcW w:w="1701" w:type="dxa"/>
          </w:tcPr>
          <w:p w14:paraId="5E1F3808" w14:textId="3B7A92C5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5</w:t>
            </w:r>
          </w:p>
        </w:tc>
        <w:tc>
          <w:tcPr>
            <w:tcW w:w="1701" w:type="dxa"/>
          </w:tcPr>
          <w:p w14:paraId="6EB56E8F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415F541E" w14:textId="77777777" w:rsidR="00A15E3D" w:rsidRPr="001D4C8E" w:rsidRDefault="00A15E3D" w:rsidP="00A15E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052E94" w14:textId="17F4BFC5" w:rsidR="00376C02" w:rsidRPr="001D4C8E" w:rsidRDefault="00376C02">
      <w:pPr>
        <w:rPr>
          <w:rFonts w:ascii="Arial" w:hAnsi="Arial" w:cs="Arial"/>
          <w:sz w:val="20"/>
          <w:szCs w:val="20"/>
        </w:rPr>
      </w:pPr>
    </w:p>
    <w:sectPr w:rsidR="00376C02" w:rsidRPr="001D4C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89231" w14:textId="77777777" w:rsidR="008D7AE8" w:rsidRDefault="008D7AE8" w:rsidP="00C44BFD">
      <w:pPr>
        <w:spacing w:after="0"/>
      </w:pPr>
      <w:r>
        <w:separator/>
      </w:r>
    </w:p>
  </w:endnote>
  <w:endnote w:type="continuationSeparator" w:id="0">
    <w:p w14:paraId="54D0CCF3" w14:textId="77777777" w:rsidR="008D7AE8" w:rsidRDefault="008D7AE8" w:rsidP="00C44B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8CE3A" w14:textId="77777777" w:rsidR="008D7AE8" w:rsidRDefault="008D7AE8" w:rsidP="00C44BFD">
      <w:pPr>
        <w:spacing w:after="0"/>
      </w:pPr>
      <w:r>
        <w:separator/>
      </w:r>
    </w:p>
  </w:footnote>
  <w:footnote w:type="continuationSeparator" w:id="0">
    <w:p w14:paraId="59674AA8" w14:textId="77777777" w:rsidR="008D7AE8" w:rsidRDefault="008D7AE8" w:rsidP="00C44B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8E"/>
    <w:rsid w:val="00007118"/>
    <w:rsid w:val="000A7292"/>
    <w:rsid w:val="000F52D6"/>
    <w:rsid w:val="00194C48"/>
    <w:rsid w:val="001D4C8E"/>
    <w:rsid w:val="00263251"/>
    <w:rsid w:val="00291AA4"/>
    <w:rsid w:val="00291F2B"/>
    <w:rsid w:val="002E5546"/>
    <w:rsid w:val="002E5E3E"/>
    <w:rsid w:val="002F135C"/>
    <w:rsid w:val="00376C02"/>
    <w:rsid w:val="00404B85"/>
    <w:rsid w:val="00515EB4"/>
    <w:rsid w:val="005A59DC"/>
    <w:rsid w:val="005B15D7"/>
    <w:rsid w:val="005B5ACB"/>
    <w:rsid w:val="006530CD"/>
    <w:rsid w:val="007551AF"/>
    <w:rsid w:val="00773752"/>
    <w:rsid w:val="00783EB9"/>
    <w:rsid w:val="007D6435"/>
    <w:rsid w:val="007F40EA"/>
    <w:rsid w:val="00863F28"/>
    <w:rsid w:val="00895EF1"/>
    <w:rsid w:val="008D5BE3"/>
    <w:rsid w:val="008D7AE8"/>
    <w:rsid w:val="009714FA"/>
    <w:rsid w:val="0098404A"/>
    <w:rsid w:val="009C1CEB"/>
    <w:rsid w:val="00A15E3D"/>
    <w:rsid w:val="00A47D71"/>
    <w:rsid w:val="00A761A7"/>
    <w:rsid w:val="00A773CE"/>
    <w:rsid w:val="00AB6AA2"/>
    <w:rsid w:val="00AC715F"/>
    <w:rsid w:val="00AD626C"/>
    <w:rsid w:val="00AE39A7"/>
    <w:rsid w:val="00B1758C"/>
    <w:rsid w:val="00B826F3"/>
    <w:rsid w:val="00B96F22"/>
    <w:rsid w:val="00C4461D"/>
    <w:rsid w:val="00C44BFD"/>
    <w:rsid w:val="00C64AEF"/>
    <w:rsid w:val="00C7334B"/>
    <w:rsid w:val="00D87C17"/>
    <w:rsid w:val="00D92343"/>
    <w:rsid w:val="00DD6982"/>
    <w:rsid w:val="00DF2B5C"/>
    <w:rsid w:val="00E56914"/>
    <w:rsid w:val="00E56DE2"/>
    <w:rsid w:val="00EC1C34"/>
    <w:rsid w:val="00EC2147"/>
    <w:rsid w:val="00ED0FC4"/>
    <w:rsid w:val="00ED67D7"/>
    <w:rsid w:val="00F150B3"/>
    <w:rsid w:val="00F52C9D"/>
    <w:rsid w:val="00F67E94"/>
    <w:rsid w:val="00FC577F"/>
    <w:rsid w:val="00FD21AA"/>
    <w:rsid w:val="00FD257E"/>
    <w:rsid w:val="00FD7C01"/>
    <w:rsid w:val="00FE3CA8"/>
    <w:rsid w:val="00FE49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E6B5A"/>
  <w15:chartTrackingRefBased/>
  <w15:docId w15:val="{EA5ECA0A-1F54-C049-A331-CD77B93A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C8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D4C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4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4C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4C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4C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4C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4C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4C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4C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4C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D4C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D4C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D4C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D4C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D4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4C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D4C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4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D4C8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4C8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D4C8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4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D4C8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4C8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D4C8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44B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44BFD"/>
  </w:style>
  <w:style w:type="paragraph" w:styleId="ac">
    <w:name w:val="footer"/>
    <w:basedOn w:val="a"/>
    <w:link w:val="Char4"/>
    <w:uiPriority w:val="99"/>
    <w:unhideWhenUsed/>
    <w:rsid w:val="00C44B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44BFD"/>
  </w:style>
  <w:style w:type="paragraph" w:styleId="ad">
    <w:name w:val="Revision"/>
    <w:hidden/>
    <w:uiPriority w:val="99"/>
    <w:semiHidden/>
    <w:rsid w:val="00A15E3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0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바탕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KYUNG CHANG</dc:creator>
  <cp:keywords/>
  <dc:description/>
  <cp:lastModifiedBy>Microsoft Office User</cp:lastModifiedBy>
  <cp:revision>2</cp:revision>
  <dcterms:created xsi:type="dcterms:W3CDTF">2025-08-10T06:15:00Z</dcterms:created>
  <dcterms:modified xsi:type="dcterms:W3CDTF">2025-08-10T06:15:00Z</dcterms:modified>
</cp:coreProperties>
</file>